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04B52A" w14:textId="55B7B27A" w:rsidR="00883582" w:rsidRDefault="00B332EE">
      <w:r w:rsidRPr="00B332EE">
        <w:t>S4 Table. Specificity results for ten classifiers with nine filters on unspecific sites.</w:t>
      </w:r>
    </w:p>
    <w:tbl>
      <w:tblPr>
        <w:tblW w:w="10800" w:type="dxa"/>
        <w:tblLayout w:type="fixed"/>
        <w:tblLook w:val="04A0" w:firstRow="1" w:lastRow="0" w:firstColumn="1" w:lastColumn="0" w:noHBand="0" w:noVBand="1"/>
      </w:tblPr>
      <w:tblGrid>
        <w:gridCol w:w="2340"/>
        <w:gridCol w:w="1350"/>
        <w:gridCol w:w="1170"/>
        <w:gridCol w:w="1350"/>
        <w:gridCol w:w="1080"/>
        <w:gridCol w:w="1170"/>
        <w:gridCol w:w="1145"/>
        <w:gridCol w:w="1195"/>
      </w:tblGrid>
      <w:tr w:rsidR="00B332EE" w:rsidRPr="009D3218" w14:paraId="17781E1B" w14:textId="77777777" w:rsidTr="00B332EE">
        <w:trPr>
          <w:trHeight w:val="32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010AC6" w14:textId="77777777" w:rsidR="00B332EE" w:rsidRPr="009D3218" w:rsidRDefault="00B332EE" w:rsidP="0012785B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8C79E8">
              <w:rPr>
                <w:b/>
                <w:bCs/>
                <w:sz w:val="16"/>
                <w:szCs w:val="16"/>
              </w:rPr>
              <w:t>Model Nam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070A2D" w14:textId="77777777" w:rsidR="00B332EE" w:rsidRPr="009D3218" w:rsidRDefault="00B332EE" w:rsidP="0012785B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8C79E8">
              <w:rPr>
                <w:b/>
                <w:bCs/>
                <w:sz w:val="16"/>
                <w:szCs w:val="16"/>
              </w:rPr>
              <w:t>Herp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1E1553" w14:textId="77777777" w:rsidR="00B332EE" w:rsidRPr="009D3218" w:rsidRDefault="00B332EE" w:rsidP="0012785B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8C79E8">
              <w:rPr>
                <w:b/>
                <w:bCs/>
                <w:sz w:val="16"/>
                <w:szCs w:val="16"/>
              </w:rPr>
              <w:t>Lichen Sclerosu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24D4BE" w14:textId="77777777" w:rsidR="00B332EE" w:rsidRPr="009D3218" w:rsidRDefault="00B332EE" w:rsidP="0012785B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8C79E8">
              <w:rPr>
                <w:b/>
                <w:bCs/>
                <w:sz w:val="16"/>
                <w:szCs w:val="16"/>
              </w:rPr>
              <w:t>Molluscum Contagiosu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022A5A" w14:textId="77777777" w:rsidR="00B332EE" w:rsidRPr="009D3218" w:rsidRDefault="00B332EE" w:rsidP="0012785B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8C79E8">
              <w:rPr>
                <w:b/>
                <w:bCs/>
                <w:sz w:val="16"/>
                <w:szCs w:val="16"/>
              </w:rPr>
              <w:t>Early Syphili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1FBAC7" w14:textId="77777777" w:rsidR="00B332EE" w:rsidRPr="009D3218" w:rsidRDefault="00B332EE" w:rsidP="0012785B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8C79E8">
              <w:rPr>
                <w:b/>
                <w:bCs/>
                <w:sz w:val="16"/>
                <w:szCs w:val="16"/>
              </w:rPr>
              <w:t>Tinea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4D41E0" w14:textId="77777777" w:rsidR="00B332EE" w:rsidRPr="009D3218" w:rsidRDefault="00B332EE" w:rsidP="0012785B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8C79E8">
              <w:rPr>
                <w:b/>
                <w:bCs/>
                <w:sz w:val="16"/>
                <w:szCs w:val="16"/>
              </w:rPr>
              <w:t>Warts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E5298E" w14:textId="77777777" w:rsidR="00B332EE" w:rsidRPr="009D3218" w:rsidRDefault="00B332EE" w:rsidP="0012785B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8C79E8">
              <w:rPr>
                <w:b/>
                <w:bCs/>
                <w:sz w:val="16"/>
                <w:szCs w:val="16"/>
              </w:rPr>
              <w:t>Total Average</w:t>
            </w:r>
          </w:p>
        </w:tc>
      </w:tr>
      <w:tr w:rsidR="00B332EE" w:rsidRPr="009D3218" w14:paraId="4BC49930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27AC66" w14:textId="77777777" w:rsidR="00B332EE" w:rsidRPr="009D3218" w:rsidRDefault="00B332EE" w:rsidP="0012785B">
            <w:pPr>
              <w:ind w:right="1120"/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Original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DC6E7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7±0.5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9483E2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9±0.0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4213B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6±0.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BD41D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5±0.0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523CC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0±0.02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AF29F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0±0.04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A895D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0±0.116</w:t>
            </w:r>
          </w:p>
        </w:tc>
      </w:tr>
      <w:tr w:rsidR="00B332EE" w:rsidRPr="009D3218" w14:paraId="5AB697D5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5AF90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LoG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CFB1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1±0.0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9315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24±0.0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5BE5A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7±0.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458F0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18±0.0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4CBA7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7±0.03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B57EB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7±0.03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A088B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9±0.039</w:t>
            </w:r>
          </w:p>
        </w:tc>
      </w:tr>
      <w:tr w:rsidR="00B332EE" w:rsidRPr="009D3218" w14:paraId="1B6C1D3F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BBBCB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Gradient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0266C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0±0.6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EE89B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8±0.0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E6750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0±0.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E3C36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4±0.0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8966B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3±0.02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F668F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8±0.02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E2DB3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9±0.149</w:t>
            </w:r>
          </w:p>
        </w:tc>
      </w:tr>
      <w:tr w:rsidR="00B332EE" w:rsidRPr="009D3218" w14:paraId="3E835937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ACA96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Square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AA80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1±0.5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CA540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93±0.0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C7580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5±0.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45C89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11±0.0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EAD9D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3±0.03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74290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4±0.03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1890B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1±0.113</w:t>
            </w:r>
          </w:p>
        </w:tc>
      </w:tr>
      <w:tr w:rsidR="00B332EE" w:rsidRPr="009D3218" w14:paraId="7A51428D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2743D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SquareRoot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21929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9±0.6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BFAEE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1±0.0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66FC7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5±0.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AEDAD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6±0.0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CCB27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4±0.02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A980B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4±0.05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7C80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6±0.147</w:t>
            </w:r>
          </w:p>
        </w:tc>
      </w:tr>
      <w:tr w:rsidR="00B332EE" w:rsidRPr="009D3218" w14:paraId="51B55D05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731A27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Logarithm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F189E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9±0.6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0460E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96±0.0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C6D1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8±0.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0E0D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0±0.0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DA23E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6±0.05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60927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1±0.03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9F4E9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10±0.141</w:t>
            </w:r>
          </w:p>
        </w:tc>
      </w:tr>
      <w:tr w:rsidR="00B332EE" w:rsidRPr="009D3218" w14:paraId="51B2C47C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E6282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Exponential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5D8F6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9±0.5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13700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18±0.0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D7C87A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0±0.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2C31D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7±0.0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424BA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6±0.02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1AA58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1±0.05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0C358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0±0.125</w:t>
            </w:r>
          </w:p>
        </w:tc>
      </w:tr>
      <w:tr w:rsidR="00B332EE" w:rsidRPr="009D3218" w14:paraId="47EF3C44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8A7C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LBP2D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887BA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1±0.6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BEAFF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4±0.0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B31F5C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2±0.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70DBF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4±0.0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7460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4±0.04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58A9B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13±0.05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3018C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3±0.145</w:t>
            </w:r>
          </w:p>
        </w:tc>
      </w:tr>
      <w:tr w:rsidR="00B332EE" w:rsidRPr="009D3218" w14:paraId="66F1D740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7CAEE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Wavelet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0D837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7±0.0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381F6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2±0.0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D74E4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3±0.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9FCFC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98±0.0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B253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6±0.03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6E93E0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6±0.03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BF8BA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8±0.042</w:t>
            </w:r>
          </w:p>
        </w:tc>
      </w:tr>
      <w:tr w:rsidR="00B332EE" w:rsidRPr="009D3218" w14:paraId="62C33A07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BB0BA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Original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7C0CA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6±0.0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BCA77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7±0.0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32334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0±0.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A51EA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93±0.0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5578C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9±0.01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C720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1±0.07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F13B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8±0.036</w:t>
            </w:r>
          </w:p>
        </w:tc>
      </w:tr>
      <w:tr w:rsidR="00B332EE" w:rsidRPr="009D3218" w14:paraId="02906D47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5F86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LoG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6994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7±0.0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2EBF8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26±0.0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3655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8±0.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3385C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3±0.0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5EA06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4±0.03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BFE8C2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9±0.03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128A0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6±0.028</w:t>
            </w:r>
          </w:p>
        </w:tc>
      </w:tr>
      <w:tr w:rsidR="00B332EE" w:rsidRPr="009D3218" w14:paraId="72F24FC4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CE686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Gradient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4A98D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9±0.5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97558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26±0.0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772C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2±0.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A4262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4±0.0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19592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7±0.03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3F880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7±0.00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12702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1±0.114</w:t>
            </w:r>
          </w:p>
        </w:tc>
      </w:tr>
      <w:tr w:rsidR="00B332EE" w:rsidRPr="009D3218" w14:paraId="5F5D6EE9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AFC73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Square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3B77F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5±0.0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3564F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7±0.0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12E00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2±0.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84EE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0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77A70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9±0.04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D0ECF6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4±0.03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F5DC7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6±0.041</w:t>
            </w:r>
          </w:p>
        </w:tc>
      </w:tr>
      <w:tr w:rsidR="00B332EE" w:rsidRPr="009D3218" w14:paraId="02E1B12E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4D5C3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SquareRoot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949A6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2±0.5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B146F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9±0.0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BC9D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3±0.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AC34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4±0.0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81440A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9±0.02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C3302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7±0.05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DCBD7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9±0.123</w:t>
            </w:r>
          </w:p>
        </w:tc>
      </w:tr>
      <w:tr w:rsidR="00B332EE" w:rsidRPr="009D3218" w14:paraId="7231B08D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6DC6C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Logarithm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2E33E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4±0.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4A15B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18±0.0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F061D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1±0.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A4926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9±0.0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84FCA3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1±0.01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CDE2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3±0.03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2FEB2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8±0.030</w:t>
            </w:r>
          </w:p>
        </w:tc>
      </w:tr>
      <w:tr w:rsidR="00B332EE" w:rsidRPr="009D3218" w14:paraId="6C0A4769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F12C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Exponential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0120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0±0.0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0066F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13±0.0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3A82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7±0.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6426C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5±0.0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8EFECE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0±0.03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1E8F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5±0.02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26A06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3±0.036</w:t>
            </w:r>
          </w:p>
        </w:tc>
      </w:tr>
      <w:tr w:rsidR="00B332EE" w:rsidRPr="009D3218" w14:paraId="1781E617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2822D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LBP2D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8DC14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6±0.5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FBC0B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24±0.0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D9E20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2±0.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8314D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6±0.0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284499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3±0.03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C4B2A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0±0.04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C833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0±0.127</w:t>
            </w:r>
          </w:p>
        </w:tc>
      </w:tr>
      <w:tr w:rsidR="00B332EE" w:rsidRPr="009D3218" w14:paraId="49D3CDFE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64BA6C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Wavelet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50B8AB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7±0.5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966A4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7±0.0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37857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3±0.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CAED8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2±0.0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2C7D7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3±0.02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54453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1±0.04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AE9B0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9±0.124</w:t>
            </w:r>
          </w:p>
        </w:tc>
      </w:tr>
      <w:tr w:rsidR="00B332EE" w:rsidRPr="009D3218" w14:paraId="1D52595B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266EF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Original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83BA9C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5±0.6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AE01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2±0.0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2CD82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0±0.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E2CC3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9±0.0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0571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9±0.02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D98DF4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8±0.04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7B4DD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2±0.145</w:t>
            </w:r>
          </w:p>
        </w:tc>
      </w:tr>
      <w:tr w:rsidR="00B332EE" w:rsidRPr="009D3218" w14:paraId="64A3C2B6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AAE14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LoG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5340C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7±0.0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A70B9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2±0.0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3442B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0±0.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B1317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3±0.0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841A9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3±0.02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B9DE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1±0.04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47E08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3±0.039</w:t>
            </w:r>
          </w:p>
        </w:tc>
      </w:tr>
      <w:tr w:rsidR="00B332EE" w:rsidRPr="009D3218" w14:paraId="7CC8792D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1ADBC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Gradient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2FB89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6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8828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5±0.0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41AA8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2±0.0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F8010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18±0.0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0C84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76±0.0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7FCC77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7±0.05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3E36D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0±0.155</w:t>
            </w:r>
          </w:p>
        </w:tc>
      </w:tr>
      <w:tr w:rsidR="00B332EE" w:rsidRPr="009D3218" w14:paraId="28B57C5C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DB679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Square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E150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9±0.6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8810F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7±0.0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2BF10A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5±0.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B0F9D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1±0.0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29AA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2±0.53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2ECDB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94±0.02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55A4A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8±0.215</w:t>
            </w:r>
          </w:p>
        </w:tc>
      </w:tr>
      <w:tr w:rsidR="00B332EE" w:rsidRPr="009D3218" w14:paraId="6986AD98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0A718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SquareRoot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71D1B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4±0.6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48966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5±0.0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7D9CF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0±0.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BA62D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0±0.0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2ED3C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72±0.02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3C4F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23±0.06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79A4A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6±0.151</w:t>
            </w:r>
          </w:p>
        </w:tc>
      </w:tr>
      <w:tr w:rsidR="00B332EE" w:rsidRPr="009D3218" w14:paraId="758E93F0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EA092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Logarithm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2E0A6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1±0.6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11174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4±0.0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75E1E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8±0.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2699C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9±0.0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A4ECD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8±0.54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DF31A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4±0.04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4041C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4±0.230</w:t>
            </w:r>
          </w:p>
        </w:tc>
      </w:tr>
      <w:tr w:rsidR="00B332EE" w:rsidRPr="009D3218" w14:paraId="63F317BC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E625C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RidgeClassifier with Exponential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04D24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2±0.5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C69AC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4±0.0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EAE3F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2±0.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DF7AA8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8±0.0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15BB8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72±0.02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86FC4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8±0.06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4AED0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6±0.128</w:t>
            </w:r>
          </w:p>
        </w:tc>
      </w:tr>
      <w:tr w:rsidR="00B332EE" w:rsidRPr="009D3218" w14:paraId="3F390BD4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26DA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LBP2D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557CA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7±0.6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5BC2B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3±0.0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0AB0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0±0.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D99C9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9±0.0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18BFD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98±0.55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3425D4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98±0.04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C0358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9±0.233</w:t>
            </w:r>
          </w:p>
        </w:tc>
      </w:tr>
      <w:tr w:rsidR="00B332EE" w:rsidRPr="009D3218" w14:paraId="5B3B9CA2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79B16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Wavelet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5510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4±0.0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11DEDE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20±0.0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FD160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1±0.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302AD8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15±0.0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E84137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1±0.02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A9CEB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5±0.05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2B737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9±0.035</w:t>
            </w:r>
          </w:p>
        </w:tc>
      </w:tr>
      <w:tr w:rsidR="00B332EE" w:rsidRPr="009D3218" w14:paraId="24ADA7B3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4E306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Original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60D70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4±0.6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E3444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98±0.0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7DF7B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9±0.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5562A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5±0.0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7531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78±0.0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A636E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2±0.09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54BE6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9±0.149</w:t>
            </w:r>
          </w:p>
        </w:tc>
      </w:tr>
      <w:tr w:rsidR="00B332EE" w:rsidRPr="009D3218" w14:paraId="2AD6446C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73C4B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LoG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0E0E9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5±0.6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1386A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9±0.0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3E186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6±0.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AA506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91±0.0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991D9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7±0.03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D1449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4±0.08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02849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20±0.153</w:t>
            </w:r>
          </w:p>
        </w:tc>
      </w:tr>
      <w:tr w:rsidR="00B332EE" w:rsidRPr="009D3218" w14:paraId="12015B54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BBD2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Gradient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43372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98±0.5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1671C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0±0.0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6F50C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3±0.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39179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0±0.0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086B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87±0.0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C869F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6±0.04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57CCC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6±0.124</w:t>
            </w:r>
          </w:p>
        </w:tc>
      </w:tr>
      <w:tr w:rsidR="00B332EE" w:rsidRPr="009D3218" w14:paraId="0EC9D077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9685A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Square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51F6F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94±0.6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3BDE4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2±0.0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A8A22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6±0.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09EB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2±0.0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B573F9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83±0.01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EF8B7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11±0.07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855A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5±0.146</w:t>
            </w:r>
          </w:p>
        </w:tc>
      </w:tr>
      <w:tr w:rsidR="00B332EE" w:rsidRPr="009D3218" w14:paraId="11057BE9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F29F0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SquareRoot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8CBAE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98±0.6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AB6D7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15±0.0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52DC6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8±0.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9CC56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0±0.0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0DD0D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83±0.0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D2572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4±0.10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26B92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0±0.155</w:t>
            </w:r>
          </w:p>
        </w:tc>
      </w:tr>
      <w:tr w:rsidR="00B332EE" w:rsidRPr="009D3218" w14:paraId="6833915F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F522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Logarithm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F074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8±0.6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6B3E3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96±0.0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FF2CB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0±0.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21BBA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6±0.0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EA16F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94±0.55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E40AA0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13±0.08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853CD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3±0.243</w:t>
            </w:r>
          </w:p>
        </w:tc>
      </w:tr>
      <w:tr w:rsidR="00B332EE" w:rsidRPr="009D3218" w14:paraId="5F369758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CE8AB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Exponential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6A4F7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6±0.6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35E16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9±0.0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D6157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9±0.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BF6EF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7±0.0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D0EBC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9±0.54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B08F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5±0.05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35D7E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4±0.233</w:t>
            </w:r>
          </w:p>
        </w:tc>
      </w:tr>
      <w:tr w:rsidR="00B332EE" w:rsidRPr="009D3218" w14:paraId="44FBE1FD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58EC73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LBP2D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3DDAF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6±0.6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C3740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93±0.0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06053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8±0.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C345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6±0.0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207519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4±0.53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392037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98±0.06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5B98C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4±0.243</w:t>
            </w:r>
          </w:p>
        </w:tc>
      </w:tr>
      <w:tr w:rsidR="00B332EE" w:rsidRPr="009D3218" w14:paraId="6D459A87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96E3F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Wavelet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72E5F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91±0.6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AB0EE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6±0.0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259B4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9±0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8190E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1±0.0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61B56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76±0.0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35F6C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25±0.09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0A062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90±0.141</w:t>
            </w:r>
          </w:p>
        </w:tc>
      </w:tr>
      <w:tr w:rsidR="00B332EE" w:rsidRPr="009D3218" w14:paraId="675868FB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61F76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Original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1B36D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4±0.0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D5A54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3±0.0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F1A90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9±0.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ADC2E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4±0.0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DB0B2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5±0.01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06A4B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0±0.02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A799E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9±0.037</w:t>
            </w:r>
          </w:p>
        </w:tc>
      </w:tr>
      <w:tr w:rsidR="00B332EE" w:rsidRPr="009D3218" w14:paraId="16D50A8F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04312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LoG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9D3DD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8±0.0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A1CCAE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0±0.0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611BE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8±0.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37A78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1±0.0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E1C4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8±0.01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F524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2±0.02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3D45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0±0.030</w:t>
            </w:r>
          </w:p>
        </w:tc>
      </w:tr>
      <w:tr w:rsidR="00B332EE" w:rsidRPr="009D3218" w14:paraId="50435DD4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2CF58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Gradient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D909B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3±0.0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63B13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4±0.0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2504F8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6±0.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C795C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3±0.0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087B09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6±0.53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50673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6±0.04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53F1E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5±0.124</w:t>
            </w:r>
          </w:p>
        </w:tc>
      </w:tr>
      <w:tr w:rsidR="00B332EE" w:rsidRPr="009D3218" w14:paraId="2AABEFDF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378A4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Square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7F143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6±0.0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F6E5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0±0.0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8884D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0±0.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1A82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4±0.0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C79CC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7±0.01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93F3B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3±0.04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B9626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0±0.037</w:t>
            </w:r>
          </w:p>
        </w:tc>
      </w:tr>
      <w:tr w:rsidR="00B332EE" w:rsidRPr="009D3218" w14:paraId="5D553EB3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DFD1B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SquareRoot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3A60A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9±0.0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58E12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4±0.0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A82A78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7±0.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7226F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7±0.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CD43A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9±0.0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6856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4±0.03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842BF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8±0.033</w:t>
            </w:r>
          </w:p>
        </w:tc>
      </w:tr>
      <w:tr w:rsidR="00B332EE" w:rsidRPr="009D3218" w14:paraId="53D21B2B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34467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Logarithm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3E20F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2±0.0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42D99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4±0.0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5F963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4±0.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D0449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6±0.0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A3CA3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78±0.01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51B12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0±0.04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C63EC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2±0.036</w:t>
            </w:r>
          </w:p>
        </w:tc>
      </w:tr>
      <w:tr w:rsidR="00B332EE" w:rsidRPr="009D3218" w14:paraId="499A5B44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91092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Exponential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D839C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5±0.0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ED7F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6±0.0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F9524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4±0.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95654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8±0.0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19C98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4±0.53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1696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6±0.04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4994F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6±0.124</w:t>
            </w:r>
          </w:p>
        </w:tc>
      </w:tr>
      <w:tr w:rsidR="00B332EE" w:rsidRPr="009D3218" w14:paraId="3527DAEE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C2B4D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LBP2D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5FC86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2±0.0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54219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9±0.0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B5935F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0±0.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378A2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7±0.0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79F84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5±0.02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F5B6D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7±0.04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F3419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2±0.044</w:t>
            </w:r>
          </w:p>
        </w:tc>
      </w:tr>
      <w:tr w:rsidR="00B332EE" w:rsidRPr="009D3218" w14:paraId="7A457DD3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6A238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Wavelet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A1C4D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4±0.0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CADA3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9±0.0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DFCD7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1±0.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9878A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7±0.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1A542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9±0.01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D8CA6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1±0.0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99492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5±0.031</w:t>
            </w:r>
          </w:p>
        </w:tc>
      </w:tr>
      <w:tr w:rsidR="00B332EE" w:rsidRPr="009D3218" w14:paraId="706F159A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91138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Original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67E1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4±0.6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F1B27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5±0.4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1A438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0±0.5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5FEB2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4±0.4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89A0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5±0.65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8D9B4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9±0.43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49C5A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8±0.531</w:t>
            </w:r>
          </w:p>
        </w:tc>
      </w:tr>
      <w:tr w:rsidR="00B332EE" w:rsidRPr="009D3218" w14:paraId="39CC90B0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CA290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LoG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564A0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3±0.6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220C6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7±0.0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00CD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7±0.0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8934D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8±0.0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7E7F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7±0.03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A8CEC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4±0.02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D41A8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93±0.145</w:t>
            </w:r>
          </w:p>
        </w:tc>
      </w:tr>
      <w:tr w:rsidR="00B332EE" w:rsidRPr="009D3218" w14:paraId="20740704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794CA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Gradient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73F5F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F7320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6±0.0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0522A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9±0.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CF04C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3±0.0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B61AF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9±0.0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F5AC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4±0.03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09725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7±0.035</w:t>
            </w:r>
          </w:p>
        </w:tc>
      </w:tr>
      <w:tr w:rsidR="00B332EE" w:rsidRPr="009D3218" w14:paraId="35370674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DD9A8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Square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D3B429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3±0.6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B35039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0±0.4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997EA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7±0.5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5B37E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9±0.4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23A72F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1±0.53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1C20A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8±0.45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DDF29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3±0.512</w:t>
            </w:r>
          </w:p>
        </w:tc>
      </w:tr>
      <w:tr w:rsidR="00B332EE" w:rsidRPr="009D3218" w14:paraId="622D1F6C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F72D3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SquareRoot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4C498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3±0.6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56E10B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4±0.0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45D6F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0±0.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11728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7±0.0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23D57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3±0.53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7E3FC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98±0.05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5208EC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4±0.227</w:t>
            </w:r>
          </w:p>
        </w:tc>
      </w:tr>
      <w:tr w:rsidR="00B332EE" w:rsidRPr="009D3218" w14:paraId="60D42EA8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B5C54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Logarithm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20A83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1±0.6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A1124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4±0.0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06BD7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7±0.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6082D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4±0.0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45D80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0±0.64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39EFD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96±0.02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71F30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7±0.240</w:t>
            </w:r>
          </w:p>
        </w:tc>
      </w:tr>
      <w:tr w:rsidR="00B332EE" w:rsidRPr="009D3218" w14:paraId="427E8B65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EC20A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Exponential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6DFC3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0±0.5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3056C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1±0.0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3C1F2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2±0.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44638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7±0.0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6AA62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9±0.53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35BDA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2±0.04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F7838D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15±0.212</w:t>
            </w:r>
          </w:p>
        </w:tc>
      </w:tr>
      <w:tr w:rsidR="00B332EE" w:rsidRPr="009D3218" w14:paraId="74D58154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B66CFF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LBP2D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803B2A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1±0.6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AB3DF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5±0.0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31DFE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7±0.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28B0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26±0.0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BFEF4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72±0.03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0C30F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6±0.03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81049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8±0.143</w:t>
            </w:r>
          </w:p>
        </w:tc>
      </w:tr>
      <w:tr w:rsidR="00B332EE" w:rsidRPr="009D3218" w14:paraId="28408CD0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F784A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Wavelet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683A0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4±0.5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47BAC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2±0.0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95A90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2±0.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4216D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2±0.0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327A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4±0.03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49EA3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21±0.06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6A7D0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8±0.127</w:t>
            </w:r>
          </w:p>
        </w:tc>
      </w:tr>
      <w:tr w:rsidR="00B332EE" w:rsidRPr="009D3218" w14:paraId="064A3927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6CE8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DecisionTreeClassifier with Original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D9EAE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1±0.5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8D554C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5±0.0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E2784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3±0.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EC3CD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6±0.1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A68F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5±0.66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89462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8±0.09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13B3B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1±0.247</w:t>
            </w:r>
          </w:p>
        </w:tc>
      </w:tr>
      <w:tr w:rsidR="00B332EE" w:rsidRPr="009D3218" w14:paraId="5CB924F7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F443D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LoG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9C567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7±0.5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6FA2C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24±0.0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870A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7±0.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85BA10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0±0.0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FCF1A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6±0.04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909BC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8±0.05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763B6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0±0.132</w:t>
            </w:r>
          </w:p>
        </w:tc>
      </w:tr>
      <w:tr w:rsidR="00B332EE" w:rsidRPr="009D3218" w14:paraId="00FB7B02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C0EA4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Gradient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A8D88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89±0.5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4801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0±0.0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2921F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9±0.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CB010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7±0.1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B38F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7±0.66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545B4E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6±0.1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F8C6F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3±0.251</w:t>
            </w:r>
          </w:p>
        </w:tc>
      </w:tr>
      <w:tr w:rsidR="00B332EE" w:rsidRPr="009D3218" w14:paraId="5A2491E1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AB8CB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Square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01F03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0±0.0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27E2B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9±0.0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F2DC9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2±0.5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C3CA7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8±0.1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FBB3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7±0.52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D2F8E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96±0.16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60B83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97±0.245</w:t>
            </w:r>
          </w:p>
        </w:tc>
      </w:tr>
      <w:tr w:rsidR="00B332EE" w:rsidRPr="009D3218" w14:paraId="45966D31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D5727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SquareRoot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055B04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1±0.5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19F37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0±0.0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5D6FF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2±0.0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5E28E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3±0.0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14D5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6±0.67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0975D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27±0.09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B8A54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5±0.245</w:t>
            </w:r>
          </w:p>
        </w:tc>
      </w:tr>
      <w:tr w:rsidR="00B332EE" w:rsidRPr="009D3218" w14:paraId="66D6A74E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7BEE0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Logarithm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27B8D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91±0.5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ACACE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22±0.0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320F8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8±0.0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4A5A8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3±0.1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3F68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7±0.02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53A03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94±0.11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F5BEE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9±0.169</w:t>
            </w:r>
          </w:p>
        </w:tc>
      </w:tr>
      <w:tr w:rsidR="00B332EE" w:rsidRPr="009D3218" w14:paraId="566107CD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D4043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Exponential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73DE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6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0DBE06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0±0.0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FCB7E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1±0.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E560C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2±0.0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7E9D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9±0.07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01E080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6±0.13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E65B8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97±0.174</w:t>
            </w:r>
          </w:p>
        </w:tc>
      </w:tr>
      <w:tr w:rsidR="00B332EE" w:rsidRPr="009D3218" w14:paraId="1F39804F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53A02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LBP2D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F4634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0±0.5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50CCF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4±0.0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94BD3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4±0.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5EA356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91±0.0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CF13B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9±0.51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F6038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15±0.07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AFA84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11±0.206</w:t>
            </w:r>
          </w:p>
        </w:tc>
      </w:tr>
      <w:tr w:rsidR="00B332EE" w:rsidRPr="009D3218" w14:paraId="1D77664D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C0EF8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Wavelet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729BF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0±0.5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93C5C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0±0.0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D6332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8±0.5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363D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3±0.0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9C729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3±0.61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8A2F23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15±0.10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F10E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6±0.315</w:t>
            </w:r>
          </w:p>
        </w:tc>
      </w:tr>
      <w:tr w:rsidR="00B332EE" w:rsidRPr="009D3218" w14:paraId="63326ECC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C544B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Original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A7D30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7±0.6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18044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6±0.0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284D9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2±0.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F5200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5±0.0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9835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91±0.66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FB8E8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2±0.08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56723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1±0.259</w:t>
            </w:r>
          </w:p>
        </w:tc>
      </w:tr>
      <w:tr w:rsidR="00B332EE" w:rsidRPr="009D3218" w14:paraId="3EAAA153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D1741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LoG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F19A8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96±0.6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7F53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1±0.0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6CE6A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9±0.5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9A26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7±0.0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75654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8±0.65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7AE5A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25±0.05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A8AABC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8±0.338</w:t>
            </w:r>
          </w:p>
        </w:tc>
      </w:tr>
      <w:tr w:rsidR="00B332EE" w:rsidRPr="009D3218" w14:paraId="431CB3A5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FBBB6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Gradient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04F74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4FF76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3±0.0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9487A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5±0.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E5EC4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7±0.0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65500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96±0.54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7CBFF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7±0.03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9DE2A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3±0.118</w:t>
            </w:r>
          </w:p>
        </w:tc>
      </w:tr>
      <w:tr w:rsidR="00B332EE" w:rsidRPr="009D3218" w14:paraId="1DB2D8CC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4983C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Square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100B9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1±0.6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5ABA0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1±0.0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5DAB0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6±0.5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3694F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2±0.0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BA73D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8±0.67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B70BC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4±0.09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08ECB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5±0.349</w:t>
            </w:r>
          </w:p>
        </w:tc>
      </w:tr>
      <w:tr w:rsidR="00B332EE" w:rsidRPr="009D3218" w14:paraId="6CC6C976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3C7FF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SquareRoot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8C832F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91±0.5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1A487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5±0.0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18B97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9±0.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4CA56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6±0.0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43451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3±0.54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D98E2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98±0.04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EEBBE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9±0.212</w:t>
            </w:r>
          </w:p>
        </w:tc>
      </w:tr>
      <w:tr w:rsidR="00B332EE" w:rsidRPr="009D3218" w14:paraId="1F3B77DD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BB45F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Logarithm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367C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93±0.5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0C07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5±0.0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37AA7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1±0.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53D13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2±0.0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4C4AA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98188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6±0.03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AF4BB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3±0.124</w:t>
            </w:r>
          </w:p>
        </w:tc>
      </w:tr>
      <w:tr w:rsidR="00B332EE" w:rsidRPr="009D3218" w14:paraId="5B4F7FAC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2092A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Exponential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66CB7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94±0.6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5AE3A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2±0.0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C9C9C0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9±0.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DAD0E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8±0.0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4D7EA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94±0.67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C0014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3±0.06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BD17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4±0.267</w:t>
            </w:r>
          </w:p>
        </w:tc>
      </w:tr>
      <w:tr w:rsidR="00B332EE" w:rsidRPr="009D3218" w14:paraId="36896128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1C13A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LBP2D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E9C72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0±0.5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49B1A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0±0.0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F1E8C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6±0.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39C20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1±0.0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96B76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5±0.66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C8707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5±0.05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4E67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0±0.229</w:t>
            </w:r>
          </w:p>
        </w:tc>
      </w:tr>
      <w:tr w:rsidR="00B332EE" w:rsidRPr="009D3218" w14:paraId="36318F23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108C8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Wavelet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AC4E9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91±0.6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0F9D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9±0.0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FD3C6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8±0.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2A443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5±0.0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499AC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83±0.02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83493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17±0.08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5C41D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6±0.156</w:t>
            </w:r>
          </w:p>
        </w:tc>
      </w:tr>
      <w:tr w:rsidR="00B332EE" w:rsidRPr="009D3218" w14:paraId="1AFBFCE2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CFC4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Original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76B2A3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5±0.4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013AC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5±0.0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F7C1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3±0.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8203A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0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90872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3±0.06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5B9CF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9±0.03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5FD1B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4±0.117</w:t>
            </w:r>
          </w:p>
        </w:tc>
      </w:tr>
      <w:tr w:rsidR="00B332EE" w:rsidRPr="009D3218" w14:paraId="1E269D10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1182F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LoG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991C0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9±0.5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941F4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6±0.0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3E0E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3±0.0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76DF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3±0.0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235C2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0±0.04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5209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2±0.01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FA416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2±0.118</w:t>
            </w:r>
          </w:p>
        </w:tc>
      </w:tr>
      <w:tr w:rsidR="00B332EE" w:rsidRPr="009D3218" w14:paraId="6E9CEBD2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423B6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Gradient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AE018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1±0.6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3F6E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4±0.0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3AAE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9±0.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00F20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9±0.0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102E3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7±0.05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88427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1±0.04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293CD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10±0.139</w:t>
            </w:r>
          </w:p>
        </w:tc>
      </w:tr>
      <w:tr w:rsidR="00B332EE" w:rsidRPr="009D3218" w14:paraId="35158EE7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FDB04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Square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1E88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8±0.0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1F569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5±0.0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06E60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3±0.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71950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98±0.0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2F3FE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7±0.04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740B3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7±0.02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9DC4F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0±0.039</w:t>
            </w:r>
          </w:p>
        </w:tc>
      </w:tr>
      <w:tr w:rsidR="00B332EE" w:rsidRPr="009D3218" w14:paraId="4BC85589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80358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SquareRoot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50F2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4±0.5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21564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8±0.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B843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2±0.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BA7CA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18±0.0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0D59D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9±0.06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FAAB8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9±0.04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54802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17±0.131</w:t>
            </w:r>
          </w:p>
        </w:tc>
      </w:tr>
      <w:tr w:rsidR="00B332EE" w:rsidRPr="009D3218" w14:paraId="3A6711B1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63652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MLPClassifier with Logarithm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EC18E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7±0.5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42F4B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6±0.0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7076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6±0.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37B8B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0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752C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0±0.03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F3027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8±0.04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700D0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3±0.112</w:t>
            </w:r>
          </w:p>
        </w:tc>
      </w:tr>
      <w:tr w:rsidR="00B332EE" w:rsidRPr="009D3218" w14:paraId="0E1D1DF1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E7CE2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Exponential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9ABD0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7±0.0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12FDD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4±0.0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6214E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2±0.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87604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93±0.0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458A2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4±0.03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92F3F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8±0.05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6490D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6±0.051</w:t>
            </w:r>
          </w:p>
        </w:tc>
      </w:tr>
      <w:tr w:rsidR="00B332EE" w:rsidRPr="009D3218" w14:paraId="7DE19755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24C18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LBP2D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FDE844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4±0.5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477B6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29±0.0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1301A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5±0.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F04A7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8±0.0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23EC8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9±0.02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F3667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5±0.04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6ECA7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7±0.122</w:t>
            </w:r>
          </w:p>
        </w:tc>
      </w:tr>
      <w:tr w:rsidR="00B332EE" w:rsidRPr="009D3218" w14:paraId="3662EA2A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7A1D2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Wavelet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7DE90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7±0.4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21C0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1±0.0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A9C043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2±0.0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19903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26±0.0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7FDA8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3±0.03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AC95B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3±0.06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3B9229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7±0.124</w:t>
            </w:r>
          </w:p>
        </w:tc>
      </w:tr>
      <w:tr w:rsidR="00B332EE" w:rsidRPr="009D3218" w14:paraId="2C6F5682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BE1ABD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Original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47118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9±0.4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3748C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93±0.0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DAD5A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6±0.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27939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5±0.0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16397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6±0.52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65034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8±0.04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FA52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96±0.205</w:t>
            </w:r>
          </w:p>
        </w:tc>
      </w:tr>
      <w:tr w:rsidR="00B332EE" w:rsidRPr="009D3218" w14:paraId="29607EA6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6797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LoG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DB113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9±0.5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F1B9E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96±0.0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33DA8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6±0.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15E4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8±0.0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B99FC9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9±0.05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39006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7±0.04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92440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6±0.121</w:t>
            </w:r>
          </w:p>
        </w:tc>
      </w:tr>
      <w:tr w:rsidR="00B332EE" w:rsidRPr="009D3218" w14:paraId="48C0082D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7602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Gradient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07456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4±0.0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BDBB0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22±0.0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7BD9C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4±0.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1FF3B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4±0.0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A97A69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3±0.02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C9F147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2±0.03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39F030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2±0.059</w:t>
            </w:r>
          </w:p>
        </w:tc>
      </w:tr>
      <w:tr w:rsidR="00B332EE" w:rsidRPr="009D3218" w14:paraId="1FF171DC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67CAB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Square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96930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2±0.5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531B3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15±0.0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0830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4±0.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EBB8B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0±0.0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D98D6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2±0.62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D45AD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4±0.08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6C21C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1±0.230</w:t>
            </w:r>
          </w:p>
        </w:tc>
      </w:tr>
      <w:tr w:rsidR="00B332EE" w:rsidRPr="009D3218" w14:paraId="73560075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9B58E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SquareRoot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6B7A4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7±0.0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FEB1D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13±0.0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4B9DE2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7±0.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4EBF4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6±0.1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CA51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7±0.5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54436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5±0.10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68697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22±0.147</w:t>
            </w:r>
          </w:p>
        </w:tc>
      </w:tr>
      <w:tr w:rsidR="00B332EE" w:rsidRPr="009D3218" w14:paraId="217FA538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C6BC9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Logarithm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FCB6D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3±0.5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BBA0F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9±0.0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DCAC3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0±0.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8513C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8±0.0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1660E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8±0.52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4F936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9±0.03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94317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5±0.214</w:t>
            </w:r>
          </w:p>
        </w:tc>
      </w:tr>
      <w:tr w:rsidR="00B332EE" w:rsidRPr="009D3218" w14:paraId="252B44EE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22358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Exponential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42C42E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0±0.5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6CF10D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7±0.0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685F7B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2±0.0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3D0C4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7±0.0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CDC4D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7±0.04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C3B6F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7±0.06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0D36A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5±0.133</w:t>
            </w:r>
          </w:p>
        </w:tc>
      </w:tr>
      <w:tr w:rsidR="00B332EE" w:rsidRPr="009D3218" w14:paraId="68F975DD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02A82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LBP2D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6B6F78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8±0.0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A00D3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98±0.0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71B02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8±0.4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3E3E2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11±0.0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A2BDE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0±0.04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1CA86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92±0.06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35FA8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28±0.128</w:t>
            </w:r>
          </w:p>
        </w:tc>
      </w:tr>
      <w:tr w:rsidR="00B332EE" w:rsidRPr="009D3218" w14:paraId="2E69CBA1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B8437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Wavelet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BFF28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0±0.0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87ED0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3±0.0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5F73C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2±0.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A9470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4±0.0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D45C9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8±0.52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AF33B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27±0.06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1F5A7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7±0.135</w:t>
            </w:r>
          </w:p>
        </w:tc>
      </w:tr>
      <w:tr w:rsidR="00B332EE" w:rsidRPr="009D3218" w14:paraId="13176656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5AFAA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Original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0CDDE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0±0.0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86B7EF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2±0.0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4B1016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8±0.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4E1AD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2±0.0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4280D8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5±0.05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58D86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2±0.03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32A37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8±0.047</w:t>
            </w:r>
          </w:p>
        </w:tc>
      </w:tr>
      <w:tr w:rsidR="00B332EE" w:rsidRPr="009D3218" w14:paraId="4B03F259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DA95E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LoG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73080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1±0.0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AC5E8F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8±0.0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49FC4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3±0.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1F9F2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85±0.0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E874A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1±0.01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8FB92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3±0.0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7FA23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9±0.042</w:t>
            </w:r>
          </w:p>
        </w:tc>
      </w:tr>
      <w:tr w:rsidR="00B332EE" w:rsidRPr="009D3218" w14:paraId="4EB875E8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50DCE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Gradient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F90FF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3±0.0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A558A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3±0.0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04CE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93±0.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1FAA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4±0.5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8B06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2±0.64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3546E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7±0.09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ACC9D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7±0.236</w:t>
            </w:r>
          </w:p>
        </w:tc>
      </w:tr>
      <w:tr w:rsidR="00B332EE" w:rsidRPr="009D3218" w14:paraId="0721E5B6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01B14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Square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B80EB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9±0.0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D891E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13±0.0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22442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2±0.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5C21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3±0.0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36BC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87±0.51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9B9EF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6±0.06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ED22D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5±0.129</w:t>
            </w:r>
          </w:p>
        </w:tc>
      </w:tr>
      <w:tr w:rsidR="00B332EE" w:rsidRPr="009D3218" w14:paraId="6960D09B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63708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SquareRoot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A056C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2±0.0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EE01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8±0.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6D23B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2±0.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BE40C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2±0.0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8663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1±0.06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654ABA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9±0.02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0B51B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4±0.047</w:t>
            </w:r>
          </w:p>
        </w:tc>
      </w:tr>
      <w:tr w:rsidR="00B332EE" w:rsidRPr="009D3218" w14:paraId="2A1073C3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FB7A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Logarithm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475DA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4±0.0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A0849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6±0.0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C9510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4±0.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F57A9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5±0.0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2C7DB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3±0.07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A181D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0±0.52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BFE87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2±0.143</w:t>
            </w:r>
          </w:p>
        </w:tc>
      </w:tr>
      <w:tr w:rsidR="00B332EE" w:rsidRPr="009D3218" w14:paraId="525412DD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5B6D6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Exponential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4160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1±0.0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D955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3±0.0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6BDB7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5±0.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8D52B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9±0.0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6BB98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1±0.07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7A26A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7±0.03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EA170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9±0.049</w:t>
            </w:r>
          </w:p>
        </w:tc>
      </w:tr>
      <w:tr w:rsidR="00B332EE" w:rsidRPr="009D3218" w14:paraId="7F432827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4859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LBP2D fil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51158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3±0.0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75EF8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6±0.0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32FA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7±0.0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A6FDAB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0±0.0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5E5C38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8±0.52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494AD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1±0.65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8A3DC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1±0.242</w:t>
            </w:r>
          </w:p>
        </w:tc>
      </w:tr>
      <w:tr w:rsidR="00B332EE" w:rsidRPr="009D3218" w14:paraId="177DF180" w14:textId="77777777" w:rsidTr="00B332E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685C79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Wavelet filt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B074FD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3±0.1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84B80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3±0.0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9474CE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8±0.0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51C645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9±0.0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303131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3±0.059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DBDC79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2±0.06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A5E63A" w14:textId="77777777" w:rsidR="00B332EE" w:rsidRPr="009D3218" w:rsidRDefault="00B332EE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5±0.061</w:t>
            </w:r>
          </w:p>
        </w:tc>
      </w:tr>
    </w:tbl>
    <w:p w14:paraId="4CCB614F" w14:textId="77777777" w:rsidR="00B332EE" w:rsidRDefault="00B332EE"/>
    <w:sectPr w:rsidR="00B332EE" w:rsidSect="00B332E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2EE"/>
    <w:rsid w:val="00017EC1"/>
    <w:rsid w:val="00044B0E"/>
    <w:rsid w:val="000653BF"/>
    <w:rsid w:val="000814BE"/>
    <w:rsid w:val="00091EE8"/>
    <w:rsid w:val="000A1429"/>
    <w:rsid w:val="000C5BA3"/>
    <w:rsid w:val="000E4DCF"/>
    <w:rsid w:val="00114F70"/>
    <w:rsid w:val="001217D3"/>
    <w:rsid w:val="0013557C"/>
    <w:rsid w:val="00153074"/>
    <w:rsid w:val="00163C42"/>
    <w:rsid w:val="001678EB"/>
    <w:rsid w:val="00191CB5"/>
    <w:rsid w:val="002273FD"/>
    <w:rsid w:val="0028364F"/>
    <w:rsid w:val="00290573"/>
    <w:rsid w:val="002A4366"/>
    <w:rsid w:val="002D075D"/>
    <w:rsid w:val="002E36DB"/>
    <w:rsid w:val="00357A0B"/>
    <w:rsid w:val="00421F9D"/>
    <w:rsid w:val="004F0C0A"/>
    <w:rsid w:val="00503123"/>
    <w:rsid w:val="005376C6"/>
    <w:rsid w:val="005579AD"/>
    <w:rsid w:val="00603B2C"/>
    <w:rsid w:val="00632ACF"/>
    <w:rsid w:val="00707689"/>
    <w:rsid w:val="0071454E"/>
    <w:rsid w:val="00823902"/>
    <w:rsid w:val="00855E0B"/>
    <w:rsid w:val="0088301B"/>
    <w:rsid w:val="00883582"/>
    <w:rsid w:val="008A2812"/>
    <w:rsid w:val="008C1803"/>
    <w:rsid w:val="00975FE3"/>
    <w:rsid w:val="009826B7"/>
    <w:rsid w:val="009A567F"/>
    <w:rsid w:val="009C1C63"/>
    <w:rsid w:val="009D26C9"/>
    <w:rsid w:val="00A30B13"/>
    <w:rsid w:val="00A46B22"/>
    <w:rsid w:val="00AA3256"/>
    <w:rsid w:val="00AC7F97"/>
    <w:rsid w:val="00B06E2B"/>
    <w:rsid w:val="00B25C65"/>
    <w:rsid w:val="00B332EE"/>
    <w:rsid w:val="00B345D8"/>
    <w:rsid w:val="00B72450"/>
    <w:rsid w:val="00BA5AC8"/>
    <w:rsid w:val="00BC7292"/>
    <w:rsid w:val="00BD252E"/>
    <w:rsid w:val="00BD57CC"/>
    <w:rsid w:val="00C2274A"/>
    <w:rsid w:val="00C53D84"/>
    <w:rsid w:val="00D312E8"/>
    <w:rsid w:val="00D34420"/>
    <w:rsid w:val="00D36661"/>
    <w:rsid w:val="00D564DA"/>
    <w:rsid w:val="00DC0C2D"/>
    <w:rsid w:val="00E02E06"/>
    <w:rsid w:val="00E2206A"/>
    <w:rsid w:val="00E42E54"/>
    <w:rsid w:val="00E76AFC"/>
    <w:rsid w:val="00EE10F8"/>
    <w:rsid w:val="00F27449"/>
    <w:rsid w:val="00F66600"/>
    <w:rsid w:val="00F70326"/>
    <w:rsid w:val="00FD2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16AEAA"/>
  <w15:chartTrackingRefBased/>
  <w15:docId w15:val="{DB814F42-19AF-A240-A671-C28ECCF37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32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32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32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32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32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32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32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32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32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32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32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32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32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32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32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32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32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32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32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32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32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32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32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32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32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32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32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32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32EE"/>
    <w:rPr>
      <w:b/>
      <w:bCs/>
      <w:smallCaps/>
      <w:color w:val="0F4761" w:themeColor="accent1" w:themeShade="BF"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B332EE"/>
    <w:rPr>
      <w:color w:val="96607D"/>
      <w:u w:val="single"/>
    </w:rPr>
  </w:style>
  <w:style w:type="paragraph" w:styleId="Footer">
    <w:name w:val="footer"/>
    <w:basedOn w:val="Normal"/>
    <w:link w:val="FooterChar"/>
    <w:uiPriority w:val="99"/>
    <w:unhideWhenUsed/>
    <w:rsid w:val="00B332EE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kern w:val="0"/>
      <w:lang w:val="zh-CN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B332EE"/>
    <w:rPr>
      <w:rFonts w:ascii="Times New Roman" w:eastAsia="Times New Roman" w:hAnsi="Times New Roman" w:cs="Times New Roman"/>
      <w:kern w:val="0"/>
      <w:lang w:val="zh-CN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B332EE"/>
    <w:rPr>
      <w:color w:val="467886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332EE"/>
  </w:style>
  <w:style w:type="character" w:styleId="PageNumber">
    <w:name w:val="page number"/>
    <w:basedOn w:val="DefaultParagraphFont"/>
    <w:uiPriority w:val="99"/>
    <w:semiHidden/>
    <w:unhideWhenUsed/>
    <w:rsid w:val="00B332EE"/>
  </w:style>
  <w:style w:type="table" w:customStyle="1" w:styleId="Style11">
    <w:name w:val="_Style 11"/>
    <w:basedOn w:val="TableNormal"/>
    <w:rsid w:val="00B332EE"/>
    <w:pPr>
      <w:spacing w:after="0" w:line="240" w:lineRule="auto"/>
    </w:pPr>
    <w:rPr>
      <w:rFonts w:ascii="Arial" w:eastAsia="SimSun" w:hAnsi="Arial" w:cs="Arial"/>
      <w:kern w:val="0"/>
      <w:sz w:val="20"/>
      <w:szCs w:val="20"/>
      <w:lang w:val="en-AU"/>
      <w14:ligatures w14:val="none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msonormal0">
    <w:name w:val="msonormal"/>
    <w:basedOn w:val="Normal"/>
    <w:rsid w:val="00B332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zh-CN"/>
      <w14:ligatures w14:val="none"/>
    </w:rPr>
  </w:style>
  <w:style w:type="paragraph" w:customStyle="1" w:styleId="xl65">
    <w:name w:val="xl65"/>
    <w:basedOn w:val="Normal"/>
    <w:rsid w:val="00B332E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zh-CN"/>
      <w14:ligatures w14:val="none"/>
    </w:rPr>
  </w:style>
  <w:style w:type="paragraph" w:customStyle="1" w:styleId="xl66">
    <w:name w:val="xl66"/>
    <w:basedOn w:val="Normal"/>
    <w:rsid w:val="00B332E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zh-CN"/>
      <w14:ligatures w14:val="none"/>
    </w:rPr>
  </w:style>
  <w:style w:type="paragraph" w:styleId="Revision">
    <w:name w:val="Revision"/>
    <w:hidden/>
    <w:uiPriority w:val="99"/>
    <w:unhideWhenUsed/>
    <w:rsid w:val="00B332EE"/>
    <w:pPr>
      <w:spacing w:after="0" w:line="240" w:lineRule="auto"/>
    </w:pPr>
    <w:rPr>
      <w:rFonts w:ascii="Times New Roman" w:eastAsia="Times New Roman" w:hAnsi="Times New Roman" w:cs="Times New Roman"/>
      <w:kern w:val="0"/>
      <w:lang w:val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806</Words>
  <Characters>10298</Characters>
  <Application>Microsoft Office Word</Application>
  <DocSecurity>0</DocSecurity>
  <Lines>85</Lines>
  <Paragraphs>24</Paragraphs>
  <ScaleCrop>false</ScaleCrop>
  <Company/>
  <LinksUpToDate>false</LinksUpToDate>
  <CharactersWithSpaces>1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un Sun</dc:creator>
  <cp:keywords/>
  <dc:description/>
  <cp:lastModifiedBy>Jiajun Sun</cp:lastModifiedBy>
  <cp:revision>1</cp:revision>
  <dcterms:created xsi:type="dcterms:W3CDTF">2025-06-28T06:33:00Z</dcterms:created>
  <dcterms:modified xsi:type="dcterms:W3CDTF">2025-06-28T06:34:00Z</dcterms:modified>
</cp:coreProperties>
</file>